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56A76" w14:textId="1CBC114F" w:rsidR="005F63E4" w:rsidRPr="00F94876" w:rsidRDefault="005F63E4" w:rsidP="00F140CE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F94876">
        <w:rPr>
          <w:rFonts w:ascii="Times New Roman" w:hAnsi="Times New Roman" w:cs="Times New Roman" w:hint="eastAsia"/>
          <w:szCs w:val="21"/>
        </w:rPr>
        <w:t>Supplementary material</w:t>
      </w:r>
    </w:p>
    <w:p w14:paraId="3AC9B55B" w14:textId="3D78AE5D" w:rsidR="00F140CE" w:rsidRPr="00F94876" w:rsidRDefault="00F140CE" w:rsidP="00F140CE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F94876">
        <w:rPr>
          <w:rFonts w:ascii="Times New Roman" w:hAnsi="Times New Roman" w:cs="Times New Roman"/>
          <w:szCs w:val="21"/>
        </w:rPr>
        <w:t xml:space="preserve">Table </w:t>
      </w:r>
      <w:r w:rsidR="005F63E4" w:rsidRPr="00F94876">
        <w:rPr>
          <w:rFonts w:ascii="Times New Roman" w:hAnsi="Times New Roman" w:cs="Times New Roman" w:hint="eastAsia"/>
          <w:szCs w:val="21"/>
        </w:rPr>
        <w:t>S1</w:t>
      </w:r>
      <w:r w:rsidRPr="00F94876">
        <w:rPr>
          <w:rFonts w:ascii="Times New Roman" w:eastAsia="微软雅黑" w:hAnsi="Times New Roman" w:cs="Times New Roman"/>
          <w:szCs w:val="21"/>
        </w:rPr>
        <w:t xml:space="preserve"> Clinical</w:t>
      </w:r>
      <w:r w:rsidRPr="00F94876">
        <w:rPr>
          <w:rFonts w:ascii="Times New Roman" w:hAnsi="Times New Roman" w:cs="Times New Roman"/>
          <w:szCs w:val="21"/>
        </w:rPr>
        <w:t xml:space="preserve"> characteristics of the 103 </w:t>
      </w:r>
      <w:proofErr w:type="spellStart"/>
      <w:r w:rsidRPr="00F94876">
        <w:rPr>
          <w:rFonts w:ascii="Times New Roman" w:hAnsi="Times New Roman" w:cs="Times New Roman"/>
          <w:i/>
          <w:iCs/>
          <w:szCs w:val="21"/>
        </w:rPr>
        <w:t>Elizabethkingia</w:t>
      </w:r>
      <w:proofErr w:type="spellEnd"/>
      <w:r w:rsidRPr="00F94876">
        <w:rPr>
          <w:rFonts w:ascii="Times New Roman" w:hAnsi="Times New Roman" w:cs="Times New Roman"/>
          <w:szCs w:val="21"/>
        </w:rPr>
        <w:t xml:space="preserve"> isolates</w:t>
      </w:r>
      <w:r w:rsidR="00225EA8" w:rsidRPr="00F94876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7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1"/>
        <w:gridCol w:w="1135"/>
        <w:gridCol w:w="1615"/>
        <w:gridCol w:w="1701"/>
        <w:gridCol w:w="1701"/>
        <w:gridCol w:w="1418"/>
      </w:tblGrid>
      <w:tr w:rsidR="00FA76B5" w:rsidRPr="00F94876" w14:paraId="1BE82A26" w14:textId="77777777" w:rsidTr="004E4BAF">
        <w:trPr>
          <w:trHeight w:val="377"/>
        </w:trPr>
        <w:tc>
          <w:tcPr>
            <w:tcW w:w="2461" w:type="dxa"/>
            <w:vMerge w:val="restart"/>
            <w:tcBorders>
              <w:top w:val="single" w:sz="4" w:space="0" w:color="auto"/>
            </w:tcBorders>
            <w:vAlign w:val="center"/>
          </w:tcPr>
          <w:p w14:paraId="673F3B46" w14:textId="3111D007" w:rsidR="00FA76B5" w:rsidRPr="00F94876" w:rsidRDefault="00FA76B5" w:rsidP="004E4BAF">
            <w:pPr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bCs/>
                <w:szCs w:val="21"/>
              </w:rPr>
              <w:t>Characteristics</w:t>
            </w:r>
            <w:r w:rsidR="00836E8D" w:rsidRPr="00F94876">
              <w:rPr>
                <w:rFonts w:ascii="Times New Roman" w:eastAsiaTheme="majorEastAsia" w:hAnsi="Times New Roman" w:cs="Times New Roman"/>
                <w:bCs/>
                <w:szCs w:val="21"/>
              </w:rPr>
              <w:t>,</w:t>
            </w:r>
            <w:r w:rsidR="00836E8D" w:rsidRPr="00F94876">
              <w:rPr>
                <w:rFonts w:ascii="Times New Roman" w:eastAsiaTheme="majorEastAsia" w:hAnsi="Times New Roman" w:cs="Times New Roman"/>
                <w:bCs/>
                <w:i/>
                <w:szCs w:val="21"/>
              </w:rPr>
              <w:t xml:space="preserve"> n</w:t>
            </w:r>
            <w:r w:rsidR="00836E8D" w:rsidRPr="00F94876">
              <w:rPr>
                <w:rFonts w:ascii="Times New Roman" w:eastAsiaTheme="majorEastAsia" w:hAnsi="Times New Roman" w:cs="Times New Roman"/>
                <w:bCs/>
                <w:szCs w:val="21"/>
              </w:rPr>
              <w:t xml:space="preserve"> (%)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14:paraId="7FD1D6C0" w14:textId="797C851E" w:rsidR="00FA76B5" w:rsidRPr="00F94876" w:rsidRDefault="00FA76B5" w:rsidP="00225EA8">
            <w:pPr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bCs/>
                <w:szCs w:val="21"/>
              </w:rPr>
              <w:t>All (</w:t>
            </w:r>
            <w:r w:rsidRPr="00F94876">
              <w:rPr>
                <w:rFonts w:ascii="Times New Roman" w:eastAsiaTheme="majorEastAsia" w:hAnsi="Times New Roman" w:cs="Times New Roman"/>
                <w:bCs/>
                <w:i/>
                <w:szCs w:val="21"/>
              </w:rPr>
              <w:t>n</w:t>
            </w:r>
            <w:r w:rsidRPr="00F94876">
              <w:rPr>
                <w:rFonts w:ascii="Times New Roman" w:eastAsiaTheme="majorEastAsia" w:hAnsi="Times New Roman" w:cs="Times New Roman"/>
                <w:bCs/>
                <w:szCs w:val="21"/>
              </w:rPr>
              <w:t xml:space="preserve"> = 103)</w:t>
            </w:r>
          </w:p>
        </w:tc>
        <w:tc>
          <w:tcPr>
            <w:tcW w:w="643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87A4A" w14:textId="09AAEEC3" w:rsidR="00FA76B5" w:rsidRPr="00F94876" w:rsidRDefault="00FA76B5" w:rsidP="004E4BAF">
            <w:pPr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bCs/>
                <w:szCs w:val="21"/>
              </w:rPr>
              <w:t>Number of episodes (%)</w:t>
            </w:r>
          </w:p>
        </w:tc>
      </w:tr>
      <w:tr w:rsidR="00FD2CED" w:rsidRPr="00F94876" w14:paraId="5F947306" w14:textId="77777777" w:rsidTr="004E4BAF">
        <w:tc>
          <w:tcPr>
            <w:tcW w:w="2461" w:type="dxa"/>
            <w:vMerge/>
            <w:tcBorders>
              <w:bottom w:val="single" w:sz="4" w:space="0" w:color="auto"/>
            </w:tcBorders>
          </w:tcPr>
          <w:p w14:paraId="34A5AF4C" w14:textId="77777777" w:rsidR="00FA76B5" w:rsidRPr="00F94876" w:rsidRDefault="00FA76B5">
            <w:pPr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</w:tcPr>
          <w:p w14:paraId="5342D8FD" w14:textId="77777777" w:rsidR="00FA76B5" w:rsidRPr="00F94876" w:rsidRDefault="00FA76B5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695745B3" w14:textId="5FB4737E" w:rsidR="00FA76B5" w:rsidRPr="00F94876" w:rsidRDefault="00FA76B5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i/>
                <w:iCs/>
                <w:szCs w:val="21"/>
              </w:rPr>
              <w:t>E.</w:t>
            </w:r>
            <w:r w:rsidR="004E6D5D" w:rsidRPr="00F94876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="004E6D5D" w:rsidRPr="00F94876">
              <w:rPr>
                <w:rFonts w:ascii="Times New Roman" w:eastAsia="宋体" w:hAnsi="Times New Roman" w:cs="Times New Roman"/>
                <w:i/>
                <w:iCs/>
                <w:szCs w:val="21"/>
              </w:rPr>
              <w:t>a</w:t>
            </w:r>
            <w:r w:rsidRPr="00F94876">
              <w:rPr>
                <w:rFonts w:ascii="Times New Roman" w:eastAsia="宋体" w:hAnsi="Times New Roman" w:cs="Times New Roman"/>
                <w:i/>
                <w:iCs/>
                <w:szCs w:val="21"/>
              </w:rPr>
              <w:t>nophelis</w:t>
            </w:r>
            <w:proofErr w:type="spellEnd"/>
            <w:r w:rsidR="004E6D5D" w:rsidRPr="00F94876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="00B03E62" w:rsidRPr="00F94876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1D593F" w:rsidRPr="00F94876">
              <w:rPr>
                <w:rFonts w:ascii="Times New Roman" w:eastAsia="宋体" w:hAnsi="Times New Roman" w:cs="Times New Roman"/>
                <w:bCs/>
                <w:i/>
                <w:szCs w:val="21"/>
              </w:rPr>
              <w:t>n</w:t>
            </w:r>
            <w:r w:rsidR="001D593F" w:rsidRPr="00F94876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  <w:r w:rsidR="001D593F" w:rsidRPr="00F94876">
              <w:rPr>
                <w:rFonts w:ascii="Times New Roman" w:eastAsia="宋体" w:hAnsi="Times New Roman" w:cs="Times New Roman"/>
                <w:bCs/>
                <w:szCs w:val="21"/>
              </w:rPr>
              <w:t>=</w:t>
            </w:r>
            <w:r w:rsidR="001D593F" w:rsidRPr="00F94876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92</w:t>
            </w:r>
            <w:r w:rsidR="00B03E62" w:rsidRPr="00F9487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3EA9A6" w14:textId="5E7B80B8" w:rsidR="00FA76B5" w:rsidRPr="00F94876" w:rsidRDefault="00FA76B5" w:rsidP="0017187E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i/>
                <w:iCs/>
                <w:szCs w:val="21"/>
              </w:rPr>
              <w:t>E.</w:t>
            </w:r>
            <w:r w:rsidR="004E6D5D" w:rsidRPr="00F94876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="004E6D5D" w:rsidRPr="00F94876">
              <w:rPr>
                <w:rFonts w:ascii="Times New Roman" w:eastAsia="宋体" w:hAnsi="Times New Roman" w:cs="Times New Roman"/>
                <w:i/>
                <w:iCs/>
                <w:szCs w:val="21"/>
              </w:rPr>
              <w:t>m</w:t>
            </w:r>
            <w:r w:rsidRPr="00F94876">
              <w:rPr>
                <w:rFonts w:ascii="Times New Roman" w:eastAsia="宋体" w:hAnsi="Times New Roman" w:cs="Times New Roman"/>
                <w:i/>
                <w:iCs/>
                <w:szCs w:val="21"/>
              </w:rPr>
              <w:t>eningoseptic</w:t>
            </w:r>
            <w:proofErr w:type="spellEnd"/>
            <w:r w:rsidR="004E6D5D" w:rsidRPr="00F94876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="00B03E62" w:rsidRPr="00F94876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1D593F" w:rsidRPr="00F94876">
              <w:rPr>
                <w:rFonts w:ascii="Times New Roman" w:eastAsia="宋体" w:hAnsi="Times New Roman" w:cs="Times New Roman"/>
                <w:bCs/>
                <w:i/>
                <w:szCs w:val="21"/>
              </w:rPr>
              <w:t>n</w:t>
            </w:r>
            <w:r w:rsidR="001D593F" w:rsidRPr="00F94876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  <w:r w:rsidR="001D593F" w:rsidRPr="00F94876">
              <w:rPr>
                <w:rFonts w:ascii="Times New Roman" w:eastAsia="宋体" w:hAnsi="Times New Roman" w:cs="Times New Roman"/>
                <w:bCs/>
                <w:szCs w:val="21"/>
              </w:rPr>
              <w:t>=</w:t>
            </w:r>
            <w:r w:rsidR="001D593F" w:rsidRPr="00F94876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B03E62" w:rsidRPr="00F9487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B36515" w14:textId="1946940E" w:rsidR="00FA76B5" w:rsidRPr="00F94876" w:rsidRDefault="00FA76B5" w:rsidP="0017187E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i/>
                <w:iCs/>
                <w:szCs w:val="21"/>
              </w:rPr>
              <w:t>E.</w:t>
            </w:r>
            <w:r w:rsidR="004E6D5D" w:rsidRPr="00F94876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="004E6D5D" w:rsidRPr="00F94876">
              <w:rPr>
                <w:rFonts w:ascii="Times New Roman" w:eastAsia="宋体" w:hAnsi="Times New Roman" w:cs="Times New Roman"/>
                <w:i/>
                <w:iCs/>
                <w:szCs w:val="21"/>
              </w:rPr>
              <w:t>b</w:t>
            </w:r>
            <w:r w:rsidRPr="00F94876">
              <w:rPr>
                <w:rFonts w:ascii="Times New Roman" w:eastAsia="宋体" w:hAnsi="Times New Roman" w:cs="Times New Roman"/>
                <w:i/>
                <w:iCs/>
                <w:szCs w:val="21"/>
              </w:rPr>
              <w:t>ruuniana</w:t>
            </w:r>
            <w:proofErr w:type="spellEnd"/>
            <w:r w:rsidR="004E6D5D" w:rsidRPr="00F94876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="00B03E62" w:rsidRPr="00F94876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1D593F" w:rsidRPr="00F94876">
              <w:rPr>
                <w:rFonts w:ascii="Times New Roman" w:eastAsia="宋体" w:hAnsi="Times New Roman" w:cs="Times New Roman"/>
                <w:bCs/>
                <w:i/>
                <w:szCs w:val="21"/>
              </w:rPr>
              <w:t>n</w:t>
            </w:r>
            <w:r w:rsidR="001D593F" w:rsidRPr="00F94876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  <w:r w:rsidR="001D593F" w:rsidRPr="00F94876">
              <w:rPr>
                <w:rFonts w:ascii="Times New Roman" w:eastAsia="宋体" w:hAnsi="Times New Roman" w:cs="Times New Roman"/>
                <w:bCs/>
                <w:szCs w:val="21"/>
              </w:rPr>
              <w:t>=</w:t>
            </w:r>
            <w:r w:rsidR="001D593F" w:rsidRPr="00F94876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B03E62" w:rsidRPr="00F9487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94A39B3" w14:textId="7D11AAB7" w:rsidR="00FA76B5" w:rsidRPr="00F94876" w:rsidRDefault="00FA76B5" w:rsidP="0017187E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i/>
                <w:iCs/>
                <w:szCs w:val="21"/>
              </w:rPr>
              <w:t>E.</w:t>
            </w:r>
            <w:r w:rsidR="004E6D5D" w:rsidRPr="00F94876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="004E6D5D" w:rsidRPr="00F94876">
              <w:rPr>
                <w:rFonts w:ascii="Times New Roman" w:eastAsia="宋体" w:hAnsi="Times New Roman" w:cs="Times New Roman"/>
                <w:i/>
                <w:iCs/>
                <w:szCs w:val="21"/>
              </w:rPr>
              <w:t>u</w:t>
            </w:r>
            <w:r w:rsidRPr="00F94876">
              <w:rPr>
                <w:rFonts w:ascii="Times New Roman" w:eastAsia="宋体" w:hAnsi="Times New Roman" w:cs="Times New Roman"/>
                <w:i/>
                <w:iCs/>
                <w:szCs w:val="21"/>
              </w:rPr>
              <w:t>rsingii</w:t>
            </w:r>
            <w:proofErr w:type="spellEnd"/>
            <w:r w:rsidR="004E6D5D" w:rsidRPr="00F94876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="00B03E62" w:rsidRPr="00F94876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1D593F" w:rsidRPr="00F94876">
              <w:rPr>
                <w:rFonts w:ascii="Times New Roman" w:eastAsia="宋体" w:hAnsi="Times New Roman" w:cs="Times New Roman"/>
                <w:bCs/>
                <w:i/>
                <w:szCs w:val="21"/>
              </w:rPr>
              <w:t>n</w:t>
            </w:r>
            <w:r w:rsidR="001D593F" w:rsidRPr="00F94876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  <w:r w:rsidR="001D593F" w:rsidRPr="00F94876">
              <w:rPr>
                <w:rFonts w:ascii="Times New Roman" w:eastAsia="宋体" w:hAnsi="Times New Roman" w:cs="Times New Roman"/>
                <w:bCs/>
                <w:szCs w:val="21"/>
              </w:rPr>
              <w:t>=</w:t>
            </w:r>
            <w:r w:rsidR="001D593F" w:rsidRPr="00F94876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B03E62" w:rsidRPr="00F9487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FD2CED" w:rsidRPr="00F94876" w14:paraId="20A1B64A" w14:textId="77777777" w:rsidTr="004E4BAF">
        <w:tc>
          <w:tcPr>
            <w:tcW w:w="2461" w:type="dxa"/>
            <w:tcBorders>
              <w:top w:val="single" w:sz="4" w:space="0" w:color="auto"/>
            </w:tcBorders>
          </w:tcPr>
          <w:p w14:paraId="5D0D95B4" w14:textId="4420224F" w:rsidR="00F140CE" w:rsidRPr="00F94876" w:rsidRDefault="00F140CE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bCs/>
                <w:szCs w:val="21"/>
              </w:rPr>
              <w:t>Admission to intensive care unit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6D350323" w14:textId="33658C99" w:rsidR="00F140CE" w:rsidRPr="00F94876" w:rsidRDefault="00F140CE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88</w:t>
            </w:r>
            <w:r w:rsidR="004E6D5D" w:rsidRPr="00F94876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(85.4</w:t>
            </w:r>
            <w:r w:rsidR="00B03E62" w:rsidRPr="00F94876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25C6535F" w14:textId="0A1FA18E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81</w:t>
            </w:r>
            <w:r w:rsidR="004E6D5D" w:rsidRPr="00F94876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(88</w:t>
            </w:r>
            <w:r w:rsidR="007A01A8" w:rsidRPr="00F94876">
              <w:rPr>
                <w:rFonts w:ascii="Times New Roman" w:eastAsiaTheme="majorEastAsia" w:hAnsi="Times New Roman" w:cs="Times New Roman" w:hint="eastAsia"/>
                <w:szCs w:val="21"/>
              </w:rPr>
              <w:t>.0</w:t>
            </w:r>
            <w:r w:rsidR="00B03E62" w:rsidRPr="00F94876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792E84" w14:textId="6AEEEB6B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5</w:t>
            </w:r>
            <w:r w:rsidR="004E6D5D" w:rsidRPr="00F94876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(62.5</w:t>
            </w:r>
            <w:r w:rsidR="00B03E62" w:rsidRPr="00F94876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FA50F8" w14:textId="6D6727EE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2</w:t>
            </w:r>
            <w:r w:rsidR="004E6D5D" w:rsidRPr="00F94876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(100</w:t>
            </w:r>
            <w:r w:rsidR="007A01A8" w:rsidRPr="00F94876">
              <w:rPr>
                <w:rFonts w:ascii="Times New Roman" w:eastAsiaTheme="majorEastAsia" w:hAnsi="Times New Roman" w:cs="Times New Roman" w:hint="eastAsia"/>
                <w:szCs w:val="21"/>
              </w:rPr>
              <w:t>.0</w:t>
            </w:r>
            <w:r w:rsidR="00B03E62" w:rsidRPr="00F94876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01442F" w14:textId="77777777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0</w:t>
            </w:r>
          </w:p>
        </w:tc>
      </w:tr>
      <w:tr w:rsidR="00FD2CED" w:rsidRPr="00F94876" w14:paraId="4B066FB2" w14:textId="77777777" w:rsidTr="00FD2CED">
        <w:tc>
          <w:tcPr>
            <w:tcW w:w="2461" w:type="dxa"/>
          </w:tcPr>
          <w:p w14:paraId="76DAE7FB" w14:textId="5A0DE925" w:rsidR="00F140CE" w:rsidRPr="00F94876" w:rsidRDefault="00F140CE">
            <w:pPr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bCs/>
                <w:szCs w:val="21"/>
              </w:rPr>
              <w:t>Shock</w:t>
            </w:r>
          </w:p>
        </w:tc>
        <w:tc>
          <w:tcPr>
            <w:tcW w:w="1135" w:type="dxa"/>
          </w:tcPr>
          <w:p w14:paraId="470283BE" w14:textId="00F3CCF2" w:rsidR="00F140CE" w:rsidRPr="00F94876" w:rsidRDefault="00F140CE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28</w:t>
            </w:r>
            <w:r w:rsidR="004E6D5D" w:rsidRPr="00F94876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(27.2</w:t>
            </w:r>
            <w:r w:rsidR="00B03E62" w:rsidRPr="00F94876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615" w:type="dxa"/>
          </w:tcPr>
          <w:p w14:paraId="4684D7BB" w14:textId="33CA1BA8" w:rsidR="00F140CE" w:rsidRPr="00F94876" w:rsidRDefault="00F140CE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26</w:t>
            </w:r>
            <w:r w:rsidR="004E6D5D" w:rsidRPr="00F94876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(28.3</w:t>
            </w:r>
            <w:r w:rsidR="00B03E62" w:rsidRPr="00F94876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7154F440" w14:textId="1D186072" w:rsidR="00F140CE" w:rsidRPr="00F94876" w:rsidRDefault="00F140CE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1</w:t>
            </w:r>
            <w:r w:rsidR="004E6D5D" w:rsidRPr="00F94876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(12.5</w:t>
            </w:r>
            <w:r w:rsidR="00B03E62" w:rsidRPr="00F94876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632B3ADA" w14:textId="5B74194E" w:rsidR="00F140CE" w:rsidRPr="00F94876" w:rsidRDefault="00F140CE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1</w:t>
            </w:r>
            <w:r w:rsidR="004E6D5D" w:rsidRPr="00F94876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(50</w:t>
            </w:r>
            <w:r w:rsidR="007A01A8" w:rsidRPr="00F94876">
              <w:rPr>
                <w:rFonts w:ascii="Times New Roman" w:eastAsiaTheme="majorEastAsia" w:hAnsi="Times New Roman" w:cs="Times New Roman" w:hint="eastAsia"/>
                <w:szCs w:val="21"/>
              </w:rPr>
              <w:t>.0</w:t>
            </w:r>
            <w:r w:rsidR="00B03E62" w:rsidRPr="00F94876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0C7DA3ED" w14:textId="77777777" w:rsidR="00F140CE" w:rsidRPr="00F94876" w:rsidRDefault="00F140CE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0</w:t>
            </w:r>
          </w:p>
        </w:tc>
      </w:tr>
      <w:tr w:rsidR="00FD2CED" w:rsidRPr="00F94876" w14:paraId="3801BE50" w14:textId="77777777" w:rsidTr="00FD2CED">
        <w:tc>
          <w:tcPr>
            <w:tcW w:w="2461" w:type="dxa"/>
          </w:tcPr>
          <w:p w14:paraId="50F7ED22" w14:textId="0FFBA360" w:rsidR="00F140CE" w:rsidRPr="00F94876" w:rsidRDefault="00F140CE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bCs/>
                <w:szCs w:val="21"/>
              </w:rPr>
              <w:t>COVID-19</w:t>
            </w:r>
          </w:p>
        </w:tc>
        <w:tc>
          <w:tcPr>
            <w:tcW w:w="1135" w:type="dxa"/>
          </w:tcPr>
          <w:p w14:paraId="525119A7" w14:textId="69E2EA15" w:rsidR="00F140CE" w:rsidRPr="00F94876" w:rsidRDefault="00F140CE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11</w:t>
            </w:r>
            <w:r w:rsidR="00F015ED" w:rsidRPr="00F94876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(10.7</w:t>
            </w:r>
            <w:r w:rsidR="00B03E62" w:rsidRPr="00F94876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615" w:type="dxa"/>
          </w:tcPr>
          <w:p w14:paraId="0C51EF84" w14:textId="111B7A1A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10</w:t>
            </w:r>
            <w:r w:rsidR="00F015ED" w:rsidRPr="00F94876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(10.9</w:t>
            </w:r>
            <w:r w:rsidR="00B03E62" w:rsidRPr="00F94876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3E5E583F" w14:textId="77777777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</w:tcPr>
          <w:p w14:paraId="446C32B1" w14:textId="27A52C4B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1(50</w:t>
            </w:r>
            <w:r w:rsidR="007A01A8" w:rsidRPr="00F94876">
              <w:rPr>
                <w:rFonts w:ascii="Times New Roman" w:eastAsiaTheme="majorEastAsia" w:hAnsi="Times New Roman" w:cs="Times New Roman" w:hint="eastAsia"/>
                <w:szCs w:val="21"/>
              </w:rPr>
              <w:t>.0</w:t>
            </w:r>
            <w:r w:rsidR="00B03E62" w:rsidRPr="00F94876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05E186EC" w14:textId="77777777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0</w:t>
            </w:r>
          </w:p>
        </w:tc>
      </w:tr>
      <w:tr w:rsidR="00FD2CED" w:rsidRPr="00F94876" w14:paraId="385A6BC2" w14:textId="77777777" w:rsidTr="00FD2CED">
        <w:tc>
          <w:tcPr>
            <w:tcW w:w="2461" w:type="dxa"/>
          </w:tcPr>
          <w:p w14:paraId="35EECDD8" w14:textId="78418045" w:rsidR="00F140CE" w:rsidRPr="00F94876" w:rsidRDefault="00F140CE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bCs/>
                <w:szCs w:val="21"/>
              </w:rPr>
              <w:t>Case fatality</w:t>
            </w:r>
          </w:p>
        </w:tc>
        <w:tc>
          <w:tcPr>
            <w:tcW w:w="1135" w:type="dxa"/>
          </w:tcPr>
          <w:p w14:paraId="255B9596" w14:textId="03E2C3A4" w:rsidR="00F140CE" w:rsidRPr="00F94876" w:rsidRDefault="00F140CE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36</w:t>
            </w:r>
            <w:r w:rsidR="00F015ED" w:rsidRPr="00F94876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(35</w:t>
            </w:r>
            <w:r w:rsidR="007A01A8" w:rsidRPr="00F94876">
              <w:rPr>
                <w:rFonts w:ascii="Times New Roman" w:eastAsiaTheme="majorEastAsia" w:hAnsi="Times New Roman" w:cs="Times New Roman" w:hint="eastAsia"/>
                <w:szCs w:val="21"/>
              </w:rPr>
              <w:t>.0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615" w:type="dxa"/>
          </w:tcPr>
          <w:p w14:paraId="45866539" w14:textId="2D7825B3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33 (35.9)</w:t>
            </w:r>
          </w:p>
        </w:tc>
        <w:tc>
          <w:tcPr>
            <w:tcW w:w="1701" w:type="dxa"/>
          </w:tcPr>
          <w:p w14:paraId="4FE60B5B" w14:textId="754B0390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2 (25</w:t>
            </w:r>
            <w:r w:rsidR="007A01A8" w:rsidRPr="00F94876">
              <w:rPr>
                <w:rFonts w:ascii="Times New Roman" w:eastAsiaTheme="majorEastAsia" w:hAnsi="Times New Roman" w:cs="Times New Roman" w:hint="eastAsia"/>
                <w:szCs w:val="21"/>
              </w:rPr>
              <w:t>.0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474E7F1F" w14:textId="59D4ACB6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1 (50</w:t>
            </w:r>
            <w:r w:rsidR="007A01A8" w:rsidRPr="00F94876">
              <w:rPr>
                <w:rFonts w:ascii="Times New Roman" w:eastAsiaTheme="majorEastAsia" w:hAnsi="Times New Roman" w:cs="Times New Roman" w:hint="eastAsia"/>
                <w:szCs w:val="21"/>
              </w:rPr>
              <w:t>.0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296F92AB" w14:textId="77777777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0</w:t>
            </w:r>
          </w:p>
        </w:tc>
      </w:tr>
      <w:tr w:rsidR="00FD2CED" w:rsidRPr="00F94876" w14:paraId="21906B2A" w14:textId="77777777" w:rsidTr="00FD2CED">
        <w:tc>
          <w:tcPr>
            <w:tcW w:w="2461" w:type="dxa"/>
          </w:tcPr>
          <w:p w14:paraId="7FE4CFCF" w14:textId="4EF2B6A1" w:rsidR="00F140CE" w:rsidRPr="00F94876" w:rsidRDefault="00F140CE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Nasogastric tube</w:t>
            </w:r>
          </w:p>
        </w:tc>
        <w:tc>
          <w:tcPr>
            <w:tcW w:w="1135" w:type="dxa"/>
          </w:tcPr>
          <w:p w14:paraId="08052C58" w14:textId="505529A3" w:rsidR="00F140CE" w:rsidRPr="00F94876" w:rsidRDefault="00F140CE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73</w:t>
            </w:r>
            <w:r w:rsidR="00F015ED" w:rsidRPr="00F94876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(70.9)</w:t>
            </w:r>
          </w:p>
        </w:tc>
        <w:tc>
          <w:tcPr>
            <w:tcW w:w="1615" w:type="dxa"/>
          </w:tcPr>
          <w:p w14:paraId="4982CE10" w14:textId="6E2B2250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66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71.7)</w:t>
            </w:r>
          </w:p>
        </w:tc>
        <w:tc>
          <w:tcPr>
            <w:tcW w:w="1701" w:type="dxa"/>
          </w:tcPr>
          <w:p w14:paraId="3A280817" w14:textId="07D03793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75</w:t>
            </w:r>
            <w:r w:rsidR="007A01A8" w:rsidRPr="00F94876">
              <w:rPr>
                <w:rFonts w:ascii="Times New Roman" w:eastAsia="宋体" w:hAnsi="Times New Roman" w:cs="Times New Roman" w:hint="eastAsia"/>
                <w:szCs w:val="21"/>
              </w:rPr>
              <w:t>.0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2CCB30C0" w14:textId="59F0B414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50</w:t>
            </w:r>
            <w:r w:rsidR="007A01A8" w:rsidRPr="00F94876">
              <w:rPr>
                <w:rFonts w:ascii="Times New Roman" w:eastAsia="宋体" w:hAnsi="Times New Roman" w:cs="Times New Roman" w:hint="eastAsia"/>
                <w:szCs w:val="21"/>
              </w:rPr>
              <w:t>.0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0A19F9CA" w14:textId="77777777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FD2CED" w:rsidRPr="00F94876" w14:paraId="488182F6" w14:textId="77777777" w:rsidTr="00FD2CED">
        <w:tc>
          <w:tcPr>
            <w:tcW w:w="2461" w:type="dxa"/>
          </w:tcPr>
          <w:p w14:paraId="3C6BE740" w14:textId="6B5F8A28" w:rsidR="00F140CE" w:rsidRPr="00F94876" w:rsidRDefault="00F140CE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Foley</w:t>
            </w:r>
            <w:r w:rsidR="00444803" w:rsidRPr="00F94876">
              <w:rPr>
                <w:rFonts w:ascii="Times New Roman" w:eastAsiaTheme="majorEastAsia" w:hAnsi="Times New Roman" w:cs="Times New Roman"/>
                <w:szCs w:val="21"/>
              </w:rPr>
              <w:t>'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s catheter</w:t>
            </w:r>
          </w:p>
        </w:tc>
        <w:tc>
          <w:tcPr>
            <w:tcW w:w="1135" w:type="dxa"/>
          </w:tcPr>
          <w:p w14:paraId="1293568C" w14:textId="4B440C21" w:rsidR="00F140CE" w:rsidRPr="00F94876" w:rsidRDefault="00F140CE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80</w:t>
            </w:r>
            <w:r w:rsidR="00F015ED" w:rsidRPr="00F94876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(77.7)</w:t>
            </w:r>
          </w:p>
        </w:tc>
        <w:tc>
          <w:tcPr>
            <w:tcW w:w="1615" w:type="dxa"/>
          </w:tcPr>
          <w:p w14:paraId="396BF999" w14:textId="0C92389D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72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78.3)</w:t>
            </w:r>
          </w:p>
        </w:tc>
        <w:tc>
          <w:tcPr>
            <w:tcW w:w="1701" w:type="dxa"/>
          </w:tcPr>
          <w:p w14:paraId="7E533A05" w14:textId="6092A4B8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75</w:t>
            </w:r>
            <w:r w:rsidR="007A01A8" w:rsidRPr="00F94876">
              <w:rPr>
                <w:rFonts w:ascii="Times New Roman" w:eastAsia="宋体" w:hAnsi="Times New Roman" w:cs="Times New Roman" w:hint="eastAsia"/>
                <w:szCs w:val="21"/>
              </w:rPr>
              <w:t>.0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59E5D10B" w14:textId="74C5FDD5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50</w:t>
            </w:r>
            <w:r w:rsidR="007A01A8" w:rsidRPr="00F94876">
              <w:rPr>
                <w:rFonts w:ascii="Times New Roman" w:eastAsia="宋体" w:hAnsi="Times New Roman" w:cs="Times New Roman" w:hint="eastAsia"/>
                <w:szCs w:val="21"/>
              </w:rPr>
              <w:t>.0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60917D51" w14:textId="6AA7D028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100</w:t>
            </w:r>
            <w:r w:rsidR="007A01A8" w:rsidRPr="00F94876">
              <w:rPr>
                <w:rFonts w:ascii="Times New Roman" w:eastAsia="宋体" w:hAnsi="Times New Roman" w:cs="Times New Roman" w:hint="eastAsia"/>
                <w:szCs w:val="21"/>
              </w:rPr>
              <w:t>.0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FD2CED" w:rsidRPr="00F94876" w14:paraId="0D904289" w14:textId="77777777" w:rsidTr="00FD2CED">
        <w:tc>
          <w:tcPr>
            <w:tcW w:w="2461" w:type="dxa"/>
          </w:tcPr>
          <w:p w14:paraId="2B89FED8" w14:textId="42E9916E" w:rsidR="00F140CE" w:rsidRPr="00F94876" w:rsidRDefault="00F140CE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Surgical puncture or drain</w:t>
            </w:r>
          </w:p>
        </w:tc>
        <w:tc>
          <w:tcPr>
            <w:tcW w:w="1135" w:type="dxa"/>
          </w:tcPr>
          <w:p w14:paraId="68027863" w14:textId="157D0F51" w:rsidR="00F140CE" w:rsidRPr="00F94876" w:rsidRDefault="00F140CE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47</w:t>
            </w:r>
            <w:r w:rsidR="00F015ED" w:rsidRPr="00F94876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(45.6)</w:t>
            </w:r>
          </w:p>
        </w:tc>
        <w:tc>
          <w:tcPr>
            <w:tcW w:w="1615" w:type="dxa"/>
          </w:tcPr>
          <w:p w14:paraId="41D15897" w14:textId="79C14E8B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43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46.7)</w:t>
            </w:r>
          </w:p>
        </w:tc>
        <w:tc>
          <w:tcPr>
            <w:tcW w:w="1701" w:type="dxa"/>
          </w:tcPr>
          <w:p w14:paraId="17405E8B" w14:textId="07EF2C93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37.5)</w:t>
            </w:r>
          </w:p>
        </w:tc>
        <w:tc>
          <w:tcPr>
            <w:tcW w:w="1701" w:type="dxa"/>
          </w:tcPr>
          <w:p w14:paraId="1B77AB21" w14:textId="7D8DC376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50</w:t>
            </w:r>
            <w:r w:rsidR="007A01A8" w:rsidRPr="00F94876">
              <w:rPr>
                <w:rFonts w:ascii="Times New Roman" w:eastAsia="宋体" w:hAnsi="Times New Roman" w:cs="Times New Roman" w:hint="eastAsia"/>
                <w:szCs w:val="21"/>
              </w:rPr>
              <w:t>.0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58ECC00B" w14:textId="77777777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F140CE" w:rsidRPr="00F94876" w14:paraId="4BC88DF6" w14:textId="77777777" w:rsidTr="004E4BAF">
        <w:tc>
          <w:tcPr>
            <w:tcW w:w="10031" w:type="dxa"/>
            <w:gridSpan w:val="6"/>
          </w:tcPr>
          <w:p w14:paraId="725541C1" w14:textId="429091AF" w:rsidR="00F140CE" w:rsidRPr="00F94876" w:rsidRDefault="00F140C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bCs/>
                <w:color w:val="000000" w:themeColor="text1"/>
                <w:szCs w:val="21"/>
              </w:rPr>
              <w:t>Underlying diseases</w:t>
            </w:r>
          </w:p>
        </w:tc>
      </w:tr>
      <w:tr w:rsidR="00F140CE" w:rsidRPr="00F94876" w14:paraId="3E241170" w14:textId="77777777" w:rsidTr="004E4BAF">
        <w:tc>
          <w:tcPr>
            <w:tcW w:w="2461" w:type="dxa"/>
          </w:tcPr>
          <w:p w14:paraId="67FAF227" w14:textId="3F31BE51" w:rsidR="00F140CE" w:rsidRPr="00F94876" w:rsidRDefault="00F140CE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Diabetes mellitus</w:t>
            </w:r>
          </w:p>
        </w:tc>
        <w:tc>
          <w:tcPr>
            <w:tcW w:w="1135" w:type="dxa"/>
          </w:tcPr>
          <w:p w14:paraId="2128AF91" w14:textId="237E0812" w:rsidR="00F140CE" w:rsidRPr="00F94876" w:rsidRDefault="00F140CE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18</w:t>
            </w:r>
            <w:r w:rsidR="00F015ED" w:rsidRPr="00F94876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="00B03E62" w:rsidRPr="00F94876">
              <w:rPr>
                <w:rFonts w:ascii="Times New Roman" w:eastAsiaTheme="majorEastAsia" w:hAnsi="Times New Roman" w:cs="Times New Roman"/>
                <w:szCs w:val="21"/>
              </w:rPr>
              <w:t>(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17.5</w:t>
            </w:r>
            <w:r w:rsidR="00B03E62" w:rsidRPr="00F94876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615" w:type="dxa"/>
          </w:tcPr>
          <w:p w14:paraId="30E408A5" w14:textId="35085CC7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15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16.3)</w:t>
            </w:r>
          </w:p>
        </w:tc>
        <w:tc>
          <w:tcPr>
            <w:tcW w:w="1701" w:type="dxa"/>
          </w:tcPr>
          <w:p w14:paraId="372C79E8" w14:textId="1CDC07A6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(25</w:t>
            </w:r>
            <w:r w:rsidR="007A01A8" w:rsidRPr="00F94876">
              <w:rPr>
                <w:rFonts w:ascii="Times New Roman" w:eastAsiaTheme="majorEastAsia" w:hAnsi="Times New Roman" w:cs="Times New Roman" w:hint="eastAsia"/>
                <w:szCs w:val="21"/>
              </w:rPr>
              <w:t>.0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404D9C90" w14:textId="401E3E7A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50</w:t>
            </w:r>
            <w:r w:rsidR="007A01A8" w:rsidRPr="00F94876">
              <w:rPr>
                <w:rFonts w:ascii="Times New Roman" w:eastAsia="宋体" w:hAnsi="Times New Roman" w:cs="Times New Roman" w:hint="eastAsia"/>
                <w:szCs w:val="21"/>
              </w:rPr>
              <w:t>.0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7C7C0DA3" w14:textId="77777777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F140CE" w:rsidRPr="00F94876" w14:paraId="587E4712" w14:textId="77777777" w:rsidTr="004E4BAF">
        <w:tc>
          <w:tcPr>
            <w:tcW w:w="2461" w:type="dxa"/>
          </w:tcPr>
          <w:p w14:paraId="08BDCCD5" w14:textId="634F999F" w:rsidR="00F140CE" w:rsidRPr="00F94876" w:rsidRDefault="00F140CE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Hypertension</w:t>
            </w:r>
          </w:p>
        </w:tc>
        <w:tc>
          <w:tcPr>
            <w:tcW w:w="1135" w:type="dxa"/>
          </w:tcPr>
          <w:p w14:paraId="7467C45E" w14:textId="0811C525" w:rsidR="00F140CE" w:rsidRPr="00F94876" w:rsidRDefault="00F140CE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37</w:t>
            </w:r>
            <w:r w:rsidR="00F015ED" w:rsidRPr="00F94876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="00B03E62" w:rsidRPr="00F94876">
              <w:rPr>
                <w:rFonts w:ascii="Times New Roman" w:eastAsiaTheme="majorEastAsia" w:hAnsi="Times New Roman" w:cs="Times New Roman"/>
                <w:szCs w:val="21"/>
              </w:rPr>
              <w:t>(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35.9</w:t>
            </w:r>
            <w:r w:rsidR="00B03E62" w:rsidRPr="00F94876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615" w:type="dxa"/>
          </w:tcPr>
          <w:p w14:paraId="4BE544CE" w14:textId="2CC4C175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31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33.7)</w:t>
            </w:r>
          </w:p>
        </w:tc>
        <w:tc>
          <w:tcPr>
            <w:tcW w:w="1701" w:type="dxa"/>
          </w:tcPr>
          <w:p w14:paraId="358D7A03" w14:textId="133E7502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50</w:t>
            </w:r>
            <w:r w:rsidR="007A01A8" w:rsidRPr="00F94876">
              <w:rPr>
                <w:rFonts w:ascii="Times New Roman" w:eastAsia="宋体" w:hAnsi="Times New Roman" w:cs="Times New Roman" w:hint="eastAsia"/>
                <w:szCs w:val="21"/>
              </w:rPr>
              <w:t>.0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0F8EA381" w14:textId="5E1B767C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100</w:t>
            </w:r>
            <w:r w:rsidR="007A01A8" w:rsidRPr="00F94876">
              <w:rPr>
                <w:rFonts w:ascii="Times New Roman" w:eastAsia="宋体" w:hAnsi="Times New Roman" w:cs="Times New Roman" w:hint="eastAsia"/>
                <w:szCs w:val="21"/>
              </w:rPr>
              <w:t>.0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6E233A3E" w14:textId="77777777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F140CE" w:rsidRPr="00F94876" w14:paraId="0BF07724" w14:textId="77777777" w:rsidTr="004E4BAF">
        <w:tc>
          <w:tcPr>
            <w:tcW w:w="2461" w:type="dxa"/>
          </w:tcPr>
          <w:p w14:paraId="7F7962C3" w14:textId="5E9D6C0E" w:rsidR="00F140CE" w:rsidRPr="00F94876" w:rsidRDefault="00F140CE">
            <w:pPr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Chronic obstructive pulmonary disease</w:t>
            </w:r>
          </w:p>
        </w:tc>
        <w:tc>
          <w:tcPr>
            <w:tcW w:w="1135" w:type="dxa"/>
          </w:tcPr>
          <w:p w14:paraId="6ECEE240" w14:textId="726C6862" w:rsidR="00F140CE" w:rsidRPr="00F94876" w:rsidRDefault="00F140CE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11</w:t>
            </w:r>
            <w:r w:rsidR="00F015ED" w:rsidRPr="00F94876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="00B03E62" w:rsidRPr="00F94876">
              <w:rPr>
                <w:rFonts w:ascii="Times New Roman" w:eastAsiaTheme="majorEastAsia" w:hAnsi="Times New Roman" w:cs="Times New Roman"/>
                <w:szCs w:val="21"/>
              </w:rPr>
              <w:t>(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10.7</w:t>
            </w:r>
            <w:r w:rsidR="00B03E62" w:rsidRPr="00F94876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615" w:type="dxa"/>
          </w:tcPr>
          <w:p w14:paraId="11CAA491" w14:textId="43ED6286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11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12.0)</w:t>
            </w:r>
          </w:p>
        </w:tc>
        <w:tc>
          <w:tcPr>
            <w:tcW w:w="1701" w:type="dxa"/>
          </w:tcPr>
          <w:p w14:paraId="26181722" w14:textId="2B7062E5" w:rsidR="00F140CE" w:rsidRPr="00F94876" w:rsidRDefault="007A0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</w:tcPr>
          <w:p w14:paraId="053C3FA2" w14:textId="28826EFA" w:rsidR="00F140CE" w:rsidRPr="00F94876" w:rsidRDefault="007A0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</w:tcPr>
          <w:p w14:paraId="7361D9E1" w14:textId="4871BD6A" w:rsidR="00F140CE" w:rsidRPr="00F94876" w:rsidRDefault="007A0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F140CE" w:rsidRPr="00F94876" w14:paraId="5085C4EA" w14:textId="77777777" w:rsidTr="004E4BAF">
        <w:tc>
          <w:tcPr>
            <w:tcW w:w="10031" w:type="dxa"/>
            <w:gridSpan w:val="6"/>
          </w:tcPr>
          <w:p w14:paraId="231750DC" w14:textId="04E99051" w:rsidR="00F140CE" w:rsidRPr="00F94876" w:rsidRDefault="00F140C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bCs/>
                <w:color w:val="000000" w:themeColor="text1"/>
                <w:szCs w:val="21"/>
              </w:rPr>
              <w:t>Principle disease</w:t>
            </w:r>
          </w:p>
        </w:tc>
      </w:tr>
      <w:tr w:rsidR="00F140CE" w:rsidRPr="00F94876" w14:paraId="7F83D001" w14:textId="77777777" w:rsidTr="004E4BAF">
        <w:tc>
          <w:tcPr>
            <w:tcW w:w="2461" w:type="dxa"/>
          </w:tcPr>
          <w:p w14:paraId="36E0194E" w14:textId="0F521A8B" w:rsidR="00F140CE" w:rsidRPr="00F94876" w:rsidRDefault="00F140CE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Nervous system</w:t>
            </w:r>
          </w:p>
        </w:tc>
        <w:tc>
          <w:tcPr>
            <w:tcW w:w="1135" w:type="dxa"/>
          </w:tcPr>
          <w:p w14:paraId="4E378613" w14:textId="5BD0F2ED" w:rsidR="00F140CE" w:rsidRPr="00F94876" w:rsidRDefault="00F140CE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61</w:t>
            </w:r>
            <w:r w:rsidR="00F015ED" w:rsidRPr="00F94876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(59.2)</w:t>
            </w:r>
          </w:p>
        </w:tc>
        <w:tc>
          <w:tcPr>
            <w:tcW w:w="1615" w:type="dxa"/>
          </w:tcPr>
          <w:p w14:paraId="431F5E58" w14:textId="7A046348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53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57.6)</w:t>
            </w:r>
          </w:p>
        </w:tc>
        <w:tc>
          <w:tcPr>
            <w:tcW w:w="1701" w:type="dxa"/>
          </w:tcPr>
          <w:p w14:paraId="25732ED6" w14:textId="1561C4A9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75</w:t>
            </w:r>
            <w:r w:rsidR="007A01A8" w:rsidRPr="00F94876">
              <w:rPr>
                <w:rFonts w:ascii="Times New Roman" w:eastAsia="宋体" w:hAnsi="Times New Roman" w:cs="Times New Roman" w:hint="eastAsia"/>
                <w:szCs w:val="21"/>
              </w:rPr>
              <w:t>.0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4ED88B8D" w14:textId="62C2327A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100</w:t>
            </w:r>
            <w:r w:rsidR="007A01A8" w:rsidRPr="00F94876">
              <w:rPr>
                <w:rFonts w:ascii="Times New Roman" w:eastAsia="宋体" w:hAnsi="Times New Roman" w:cs="Times New Roman" w:hint="eastAsia"/>
                <w:szCs w:val="21"/>
              </w:rPr>
              <w:t>.0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646E88D2" w14:textId="77777777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F140CE" w:rsidRPr="00F94876" w14:paraId="5B58EF00" w14:textId="77777777" w:rsidTr="004E4BAF">
        <w:tc>
          <w:tcPr>
            <w:tcW w:w="2461" w:type="dxa"/>
          </w:tcPr>
          <w:p w14:paraId="7ECFAFE5" w14:textId="4F175D2B" w:rsidR="00F140CE" w:rsidRPr="00F94876" w:rsidRDefault="00F140CE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Malignancy</w:t>
            </w:r>
          </w:p>
        </w:tc>
        <w:tc>
          <w:tcPr>
            <w:tcW w:w="1135" w:type="dxa"/>
          </w:tcPr>
          <w:p w14:paraId="009BD603" w14:textId="4E5E1535" w:rsidR="00F140CE" w:rsidRPr="00F94876" w:rsidRDefault="00F140CE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5</w:t>
            </w:r>
            <w:r w:rsidR="00F015ED" w:rsidRPr="00F94876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(4.9)</w:t>
            </w:r>
          </w:p>
        </w:tc>
        <w:tc>
          <w:tcPr>
            <w:tcW w:w="1615" w:type="dxa"/>
          </w:tcPr>
          <w:p w14:paraId="756DE144" w14:textId="3397DE6E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7A01A8" w:rsidRPr="00F94876">
              <w:rPr>
                <w:rFonts w:ascii="Times New Roman" w:eastAsia="宋体" w:hAnsi="Times New Roman" w:cs="Times New Roman" w:hint="eastAsia"/>
                <w:szCs w:val="21"/>
              </w:rPr>
              <w:t>4.3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1367E60B" w14:textId="1166E6BA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(12.5</w:t>
            </w:r>
            <w:r w:rsidR="00B03E62" w:rsidRPr="00F94876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13F0E813" w14:textId="77777777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14:paraId="1C03DD99" w14:textId="77777777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F140CE" w:rsidRPr="00F94876" w14:paraId="17A16DEF" w14:textId="77777777" w:rsidTr="004E4BAF">
        <w:tc>
          <w:tcPr>
            <w:tcW w:w="2461" w:type="dxa"/>
          </w:tcPr>
          <w:p w14:paraId="7DD5CA95" w14:textId="33AE2B50" w:rsidR="00F140CE" w:rsidRPr="00F94876" w:rsidRDefault="00F140CE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Trauma</w:t>
            </w:r>
          </w:p>
        </w:tc>
        <w:tc>
          <w:tcPr>
            <w:tcW w:w="1135" w:type="dxa"/>
          </w:tcPr>
          <w:p w14:paraId="0DC9B270" w14:textId="3BC06950" w:rsidR="00F140CE" w:rsidRPr="00F94876" w:rsidRDefault="00F140CE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40</w:t>
            </w:r>
            <w:r w:rsidR="00F015ED" w:rsidRPr="00F94876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(38.3)</w:t>
            </w:r>
          </w:p>
        </w:tc>
        <w:tc>
          <w:tcPr>
            <w:tcW w:w="1615" w:type="dxa"/>
          </w:tcPr>
          <w:p w14:paraId="0DCF335B" w14:textId="5F950651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37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40.2)</w:t>
            </w:r>
          </w:p>
        </w:tc>
        <w:tc>
          <w:tcPr>
            <w:tcW w:w="1701" w:type="dxa"/>
          </w:tcPr>
          <w:p w14:paraId="60F1D42B" w14:textId="73202C9C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37.5)</w:t>
            </w:r>
          </w:p>
        </w:tc>
        <w:tc>
          <w:tcPr>
            <w:tcW w:w="1701" w:type="dxa"/>
          </w:tcPr>
          <w:p w14:paraId="3865529C" w14:textId="77777777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14:paraId="221EEE1C" w14:textId="77777777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F140CE" w:rsidRPr="00F94876" w14:paraId="096B7D01" w14:textId="77777777" w:rsidTr="004E4BAF">
        <w:tc>
          <w:tcPr>
            <w:tcW w:w="2461" w:type="dxa"/>
          </w:tcPr>
          <w:p w14:paraId="2703216C" w14:textId="345C5F0C" w:rsidR="00F140CE" w:rsidRPr="00F94876" w:rsidRDefault="00F140CE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Cardiovascular</w:t>
            </w:r>
          </w:p>
        </w:tc>
        <w:tc>
          <w:tcPr>
            <w:tcW w:w="1135" w:type="dxa"/>
          </w:tcPr>
          <w:p w14:paraId="3E25FD88" w14:textId="4C04D794" w:rsidR="00F140CE" w:rsidRPr="00F94876" w:rsidRDefault="00F140CE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43</w:t>
            </w:r>
            <w:r w:rsidR="00F015ED" w:rsidRPr="00F94876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(41.</w:t>
            </w:r>
            <w:r w:rsidR="007A01A8" w:rsidRPr="00F94876">
              <w:rPr>
                <w:rFonts w:ascii="Times New Roman" w:eastAsiaTheme="majorEastAsia" w:hAnsi="Times New Roman" w:cs="Times New Roman" w:hint="eastAsia"/>
                <w:szCs w:val="21"/>
              </w:rPr>
              <w:t>7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615" w:type="dxa"/>
          </w:tcPr>
          <w:p w14:paraId="527C2751" w14:textId="70CF21DA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36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39.1)</w:t>
            </w:r>
          </w:p>
        </w:tc>
        <w:tc>
          <w:tcPr>
            <w:tcW w:w="1701" w:type="dxa"/>
          </w:tcPr>
          <w:p w14:paraId="7FFD3141" w14:textId="5552A746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62.5)</w:t>
            </w:r>
          </w:p>
        </w:tc>
        <w:tc>
          <w:tcPr>
            <w:tcW w:w="1701" w:type="dxa"/>
          </w:tcPr>
          <w:p w14:paraId="2F577ADB" w14:textId="5EE804AA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100</w:t>
            </w:r>
            <w:r w:rsidR="007A01A8" w:rsidRPr="00F94876">
              <w:rPr>
                <w:rFonts w:ascii="Times New Roman" w:eastAsia="宋体" w:hAnsi="Times New Roman" w:cs="Times New Roman" w:hint="eastAsia"/>
                <w:szCs w:val="21"/>
              </w:rPr>
              <w:t>.0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4A11014B" w14:textId="77777777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F140CE" w:rsidRPr="00F94876" w14:paraId="3DDCDF0F" w14:textId="77777777" w:rsidTr="004E4BAF">
        <w:tc>
          <w:tcPr>
            <w:tcW w:w="2461" w:type="dxa"/>
          </w:tcPr>
          <w:p w14:paraId="7BA75245" w14:textId="0607DE9B" w:rsidR="00F140CE" w:rsidRPr="00F94876" w:rsidRDefault="00F140CE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Digestive</w:t>
            </w:r>
          </w:p>
        </w:tc>
        <w:tc>
          <w:tcPr>
            <w:tcW w:w="1135" w:type="dxa"/>
          </w:tcPr>
          <w:p w14:paraId="5D0C2922" w14:textId="76F3828C" w:rsidR="00F140CE" w:rsidRPr="00F94876" w:rsidRDefault="00F140CE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21</w:t>
            </w:r>
            <w:r w:rsidR="00F015ED" w:rsidRPr="00F94876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(20.4)</w:t>
            </w:r>
          </w:p>
        </w:tc>
        <w:tc>
          <w:tcPr>
            <w:tcW w:w="1615" w:type="dxa"/>
          </w:tcPr>
          <w:p w14:paraId="3692F829" w14:textId="76E4356F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19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20.7)</w:t>
            </w:r>
          </w:p>
        </w:tc>
        <w:tc>
          <w:tcPr>
            <w:tcW w:w="1701" w:type="dxa"/>
          </w:tcPr>
          <w:p w14:paraId="3F470B92" w14:textId="2BE2D7D7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(25</w:t>
            </w:r>
            <w:r w:rsidR="007A01A8" w:rsidRPr="00F94876">
              <w:rPr>
                <w:rFonts w:ascii="Times New Roman" w:eastAsiaTheme="majorEastAsia" w:hAnsi="Times New Roman" w:cs="Times New Roman" w:hint="eastAsia"/>
                <w:szCs w:val="21"/>
              </w:rPr>
              <w:t>.0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2393AF3E" w14:textId="77777777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14:paraId="73B690C6" w14:textId="77777777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F140CE" w:rsidRPr="00F94876" w14:paraId="5932042F" w14:textId="77777777" w:rsidTr="004E4BAF">
        <w:trPr>
          <w:trHeight w:val="169"/>
        </w:trPr>
        <w:tc>
          <w:tcPr>
            <w:tcW w:w="2461" w:type="dxa"/>
            <w:tcBorders>
              <w:bottom w:val="single" w:sz="4" w:space="0" w:color="auto"/>
            </w:tcBorders>
          </w:tcPr>
          <w:p w14:paraId="5D662846" w14:textId="387F17F7" w:rsidR="00F140CE" w:rsidRPr="00F94876" w:rsidRDefault="00F140CE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Respiratory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323FFDD" w14:textId="7EC735CB" w:rsidR="00F140CE" w:rsidRPr="00F94876" w:rsidRDefault="00F140CE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szCs w:val="21"/>
              </w:rPr>
              <w:t>35</w:t>
            </w:r>
            <w:r w:rsidR="00F015ED" w:rsidRPr="00F94876">
              <w:rPr>
                <w:rFonts w:ascii="Times New Roman" w:eastAsiaTheme="majorEastAsia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(34.0)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071B937C" w14:textId="3B67AF7F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32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34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F5B97D" w14:textId="7294AED1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Theme="majorEastAsia" w:hAnsi="Times New Roman" w:cs="Times New Roman"/>
                <w:szCs w:val="21"/>
              </w:rPr>
              <w:t>(12.5</w:t>
            </w:r>
            <w:r w:rsidR="00B03E62" w:rsidRPr="00F94876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8D9C827" w14:textId="4D038521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F015ED" w:rsidRPr="00F948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(100</w:t>
            </w:r>
            <w:r w:rsidR="007A01A8" w:rsidRPr="00F94876">
              <w:rPr>
                <w:rFonts w:ascii="Times New Roman" w:eastAsia="宋体" w:hAnsi="Times New Roman" w:cs="Times New Roman" w:hint="eastAsia"/>
                <w:szCs w:val="21"/>
              </w:rPr>
              <w:t>.0</w:t>
            </w:r>
            <w:r w:rsidRPr="00F9487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5E04E8C" w14:textId="77777777" w:rsidR="00F140CE" w:rsidRPr="00F94876" w:rsidRDefault="00F140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87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</w:tbl>
    <w:p w14:paraId="7275FB73" w14:textId="77777777" w:rsidR="008053E3" w:rsidRDefault="008053E3">
      <w:pPr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279D6F7D" w14:textId="77777777" w:rsidR="00F94876" w:rsidRDefault="00F94876">
      <w:pPr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4BA457C7" w14:textId="77777777" w:rsidR="00F94876" w:rsidRDefault="00F94876">
      <w:pPr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6E892A1A" w14:textId="77777777" w:rsidR="00F94876" w:rsidRDefault="00F94876">
      <w:pPr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531AFE28" w14:textId="77777777" w:rsidR="00F94876" w:rsidRDefault="00F94876">
      <w:pPr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7094E7D2" w14:textId="77777777" w:rsidR="00F94876" w:rsidRPr="00F94876" w:rsidRDefault="00F94876">
      <w:pPr>
        <w:rPr>
          <w:rFonts w:ascii="Times New Roman" w:hAnsi="Times New Roman" w:cs="Times New Roman" w:hint="eastAsia"/>
          <w:b/>
          <w:bCs/>
          <w:color w:val="FF0000"/>
          <w:szCs w:val="21"/>
        </w:rPr>
      </w:pPr>
    </w:p>
    <w:p w14:paraId="3D6645A4" w14:textId="1B1730E9" w:rsidR="005F00E1" w:rsidRPr="00F94876" w:rsidRDefault="008053E3" w:rsidP="008053E3">
      <w:pPr>
        <w:jc w:val="left"/>
        <w:rPr>
          <w:rFonts w:ascii="Times New Roman" w:hAnsi="Times New Roman" w:cs="Times New Roman"/>
          <w:szCs w:val="21"/>
        </w:rPr>
      </w:pPr>
      <w:r w:rsidRPr="00F94876">
        <w:rPr>
          <w:rFonts w:ascii="Times New Roman" w:hAnsi="Times New Roman" w:cs="Times New Roman" w:hint="eastAsia"/>
          <w:szCs w:val="21"/>
        </w:rPr>
        <w:lastRenderedPageBreak/>
        <w:t>Table S2 Risk factors associated with in-hospital mortality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984"/>
        <w:gridCol w:w="1134"/>
      </w:tblGrid>
      <w:tr w:rsidR="00A20BFC" w:rsidRPr="00F94876" w14:paraId="349F3D72" w14:textId="77777777" w:rsidTr="00650AB0">
        <w:tc>
          <w:tcPr>
            <w:tcW w:w="20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9A9C464" w14:textId="51564A05" w:rsidR="00A20BFC" w:rsidRPr="00F94876" w:rsidRDefault="00A20BFC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94876">
              <w:rPr>
                <w:rFonts w:ascii="Times New Roman" w:hAnsi="Times New Roman" w:cs="Times New Roman"/>
                <w:bCs/>
                <w:szCs w:val="21"/>
              </w:rPr>
              <w:t>Factor</w:t>
            </w:r>
            <w:r w:rsidR="005A0B1D" w:rsidRPr="00F94876">
              <w:rPr>
                <w:rFonts w:ascii="Times New Roman" w:hAnsi="Times New Roman" w:cs="Times New Roman" w:hint="eastAsia"/>
                <w:bCs/>
                <w:szCs w:val="21"/>
              </w:rPr>
              <w:t>,</w:t>
            </w:r>
            <w:r w:rsidR="005A0B1D" w:rsidRPr="00F94876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5A0B1D" w:rsidRPr="00F94876">
              <w:rPr>
                <w:rFonts w:ascii="Times New Roman" w:hAnsi="Times New Roman" w:cs="Times New Roman"/>
                <w:bCs/>
                <w:i/>
                <w:szCs w:val="21"/>
              </w:rPr>
              <w:t>n</w:t>
            </w:r>
            <w:r w:rsidR="005A0B1D" w:rsidRPr="00F94876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="005A0B1D" w:rsidRPr="00F94876">
              <w:rPr>
                <w:rFonts w:ascii="Times New Roman" w:hAnsi="Times New Roman" w:cs="Times New Roman"/>
                <w:bCs/>
                <w:szCs w:val="21"/>
              </w:rPr>
              <w:t>(%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E5F00" w14:textId="63BC2007" w:rsidR="00A20BFC" w:rsidRPr="00F94876" w:rsidRDefault="00A20BFC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94876">
              <w:rPr>
                <w:rFonts w:ascii="Times New Roman" w:hAnsi="Times New Roman" w:cs="Times New Roman"/>
                <w:bCs/>
                <w:szCs w:val="21"/>
              </w:rPr>
              <w:t xml:space="preserve">Multivariate </w:t>
            </w:r>
            <w:r w:rsidR="0026440A" w:rsidRPr="00F94876"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 w:rsidRPr="00F94876">
              <w:rPr>
                <w:rFonts w:ascii="Times New Roman" w:hAnsi="Times New Roman" w:cs="Times New Roman"/>
                <w:bCs/>
                <w:szCs w:val="21"/>
              </w:rPr>
              <w:t>nalysis</w:t>
            </w:r>
          </w:p>
        </w:tc>
      </w:tr>
      <w:tr w:rsidR="00A20BFC" w:rsidRPr="00F94876" w14:paraId="4ED54A40" w14:textId="77777777" w:rsidTr="00650AB0">
        <w:tc>
          <w:tcPr>
            <w:tcW w:w="209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050BF7" w14:textId="77777777" w:rsidR="00A20BFC" w:rsidRPr="00F94876" w:rsidRDefault="00A20BFC" w:rsidP="004E4BA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FBED8" w14:textId="170FE92F" w:rsidR="00A20BFC" w:rsidRPr="00F94876" w:rsidRDefault="00A20BFC" w:rsidP="004E4BA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94876">
              <w:rPr>
                <w:rFonts w:ascii="Times New Roman" w:hAnsi="Times New Roman" w:cs="Times New Roman"/>
                <w:bCs/>
                <w:szCs w:val="21"/>
              </w:rPr>
              <w:t>95%</w:t>
            </w:r>
            <w:r w:rsidR="0026440A" w:rsidRPr="00F94876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F94876">
              <w:rPr>
                <w:rFonts w:ascii="Times New Roman" w:hAnsi="Times New Roman" w:cs="Times New Roman"/>
                <w:bCs/>
                <w:szCs w:val="21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91B9F" w14:textId="43258E06" w:rsidR="00A20BFC" w:rsidRPr="00F94876" w:rsidRDefault="0026440A" w:rsidP="004E4BAF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F94876">
              <w:rPr>
                <w:rFonts w:ascii="Times New Roman" w:hAnsi="Times New Roman" w:cs="Times New Roman"/>
                <w:bCs/>
                <w:i/>
                <w:szCs w:val="21"/>
              </w:rPr>
              <w:t>p</w:t>
            </w:r>
          </w:p>
        </w:tc>
      </w:tr>
      <w:tr w:rsidR="00A20BFC" w:rsidRPr="00F94876" w14:paraId="43B4BF7C" w14:textId="77777777" w:rsidTr="00650AB0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1956EEB6" w14:textId="22136033" w:rsidR="00A20BFC" w:rsidRPr="00F94876" w:rsidRDefault="00A20BFC" w:rsidP="004E4BA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94876">
              <w:rPr>
                <w:rFonts w:ascii="Times New Roman" w:hAnsi="Times New Roman" w:cs="Times New Roman"/>
                <w:bCs/>
                <w:szCs w:val="21"/>
              </w:rPr>
              <w:t xml:space="preserve">Age </w:t>
            </w:r>
            <w:r w:rsidRPr="00F94876">
              <w:rPr>
                <w:rFonts w:ascii="Times New Roman" w:hAnsi="Times New Roman" w:cs="Times New Roman" w:hint="eastAsia"/>
                <w:bCs/>
                <w:szCs w:val="21"/>
              </w:rPr>
              <w:t>≥</w:t>
            </w:r>
            <w:r w:rsidR="0026440A" w:rsidRPr="00F94876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F94876">
              <w:rPr>
                <w:rFonts w:ascii="Times New Roman" w:hAnsi="Times New Roman" w:cs="Times New Roman"/>
                <w:bCs/>
                <w:szCs w:val="21"/>
              </w:rPr>
              <w:t>65 year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EAF73B6" w14:textId="5C5E4257" w:rsidR="00A20BFC" w:rsidRPr="00F94876" w:rsidRDefault="00942F4F" w:rsidP="004E4B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4876">
              <w:rPr>
                <w:rFonts w:ascii="Times New Roman" w:hAnsi="Times New Roman" w:cs="Times New Roman" w:hint="eastAsia"/>
                <w:szCs w:val="21"/>
              </w:rPr>
              <w:t>1.909</w:t>
            </w:r>
            <w:r w:rsidR="005A0B1D" w:rsidRPr="00F9487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A20BFC" w:rsidRPr="00F94876">
              <w:rPr>
                <w:rFonts w:ascii="Times New Roman" w:hAnsi="Times New Roman" w:cs="Times New Roman"/>
                <w:szCs w:val="21"/>
              </w:rPr>
              <w:t>(0.</w:t>
            </w:r>
            <w:r w:rsidRPr="00F94876">
              <w:rPr>
                <w:rFonts w:ascii="Times New Roman" w:hAnsi="Times New Roman" w:cs="Times New Roman" w:hint="eastAsia"/>
                <w:szCs w:val="21"/>
              </w:rPr>
              <w:t>497</w:t>
            </w:r>
            <w:r w:rsidR="009732E6" w:rsidRPr="00F94876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F94876">
              <w:rPr>
                <w:rFonts w:ascii="Times New Roman" w:hAnsi="Times New Roman" w:cs="Times New Roman" w:hint="eastAsia"/>
                <w:szCs w:val="21"/>
              </w:rPr>
              <w:t>7.337</w:t>
            </w:r>
            <w:r w:rsidR="00A20BFC" w:rsidRPr="00F9487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F6BCC5" w14:textId="5297B439" w:rsidR="00A20BFC" w:rsidRPr="00F94876" w:rsidRDefault="00A20BFC" w:rsidP="004E4B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4876">
              <w:rPr>
                <w:rFonts w:ascii="Times New Roman" w:hAnsi="Times New Roman" w:cs="Times New Roman"/>
                <w:szCs w:val="21"/>
              </w:rPr>
              <w:t>0.</w:t>
            </w:r>
            <w:r w:rsidR="00942F4F" w:rsidRPr="00F94876">
              <w:rPr>
                <w:rFonts w:ascii="Times New Roman" w:hAnsi="Times New Roman" w:cs="Times New Roman" w:hint="eastAsia"/>
                <w:szCs w:val="21"/>
              </w:rPr>
              <w:t>347</w:t>
            </w:r>
          </w:p>
        </w:tc>
      </w:tr>
      <w:tr w:rsidR="00A20BFC" w:rsidRPr="00F94876" w14:paraId="73DDE694" w14:textId="77777777" w:rsidTr="00650AB0">
        <w:tc>
          <w:tcPr>
            <w:tcW w:w="2093" w:type="dxa"/>
            <w:vAlign w:val="center"/>
          </w:tcPr>
          <w:p w14:paraId="0822E3DF" w14:textId="2723FE31" w:rsidR="00A20BFC" w:rsidRPr="00F94876" w:rsidRDefault="00A20BFC" w:rsidP="004E4BA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bCs/>
                <w:szCs w:val="21"/>
              </w:rPr>
              <w:t>Admission to intensive care unit</w:t>
            </w:r>
          </w:p>
        </w:tc>
        <w:tc>
          <w:tcPr>
            <w:tcW w:w="1984" w:type="dxa"/>
            <w:vAlign w:val="center"/>
          </w:tcPr>
          <w:p w14:paraId="578034DD" w14:textId="19BEC7E4" w:rsidR="00A20BFC" w:rsidRPr="00F94876" w:rsidRDefault="00F94876" w:rsidP="004E4B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4876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1134" w:type="dxa"/>
            <w:vAlign w:val="center"/>
          </w:tcPr>
          <w:p w14:paraId="6C78DDB2" w14:textId="3EAE845F" w:rsidR="00A20BFC" w:rsidRPr="00F94876" w:rsidRDefault="00A20BFC" w:rsidP="004E4B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4876">
              <w:rPr>
                <w:rFonts w:ascii="Times New Roman" w:hAnsi="Times New Roman" w:cs="Times New Roman"/>
                <w:szCs w:val="21"/>
              </w:rPr>
              <w:t>0.999</w:t>
            </w:r>
          </w:p>
        </w:tc>
      </w:tr>
      <w:tr w:rsidR="00A20BFC" w:rsidRPr="00F94876" w14:paraId="756D0A2E" w14:textId="77777777" w:rsidTr="00650AB0">
        <w:tc>
          <w:tcPr>
            <w:tcW w:w="2093" w:type="dxa"/>
            <w:vAlign w:val="center"/>
          </w:tcPr>
          <w:p w14:paraId="0F746D73" w14:textId="2ADB5792" w:rsidR="00A20BFC" w:rsidRPr="00F94876" w:rsidRDefault="00A20BFC" w:rsidP="004E4BAF">
            <w:pPr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bCs/>
                <w:szCs w:val="21"/>
              </w:rPr>
              <w:t>COVID-19</w:t>
            </w:r>
          </w:p>
        </w:tc>
        <w:tc>
          <w:tcPr>
            <w:tcW w:w="1984" w:type="dxa"/>
            <w:vAlign w:val="center"/>
          </w:tcPr>
          <w:p w14:paraId="001E674E" w14:textId="1D1C8770" w:rsidR="00A20BFC" w:rsidRPr="00F94876" w:rsidRDefault="00A20BFC" w:rsidP="004E4BAF">
            <w:pPr>
              <w:rPr>
                <w:rFonts w:ascii="Times New Roman" w:hAnsi="Times New Roman" w:cs="Times New Roman"/>
                <w:szCs w:val="21"/>
              </w:rPr>
            </w:pPr>
            <w:r w:rsidRPr="00F94876">
              <w:rPr>
                <w:rFonts w:ascii="Times New Roman" w:hAnsi="Times New Roman" w:cs="Times New Roman"/>
                <w:szCs w:val="21"/>
              </w:rPr>
              <w:t>8.00</w:t>
            </w:r>
            <w:r w:rsidR="00BC6A15" w:rsidRPr="00F9487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4876">
              <w:rPr>
                <w:rFonts w:ascii="Times New Roman" w:hAnsi="Times New Roman" w:cs="Times New Roman"/>
                <w:szCs w:val="21"/>
              </w:rPr>
              <w:t>(1.001</w:t>
            </w:r>
            <w:r w:rsidR="009732E6" w:rsidRPr="00F94876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F94876">
              <w:rPr>
                <w:rFonts w:ascii="Times New Roman" w:hAnsi="Times New Roman" w:cs="Times New Roman"/>
                <w:szCs w:val="21"/>
              </w:rPr>
              <w:t>63.963)</w:t>
            </w:r>
          </w:p>
        </w:tc>
        <w:tc>
          <w:tcPr>
            <w:tcW w:w="1134" w:type="dxa"/>
            <w:vAlign w:val="center"/>
          </w:tcPr>
          <w:p w14:paraId="296DD40F" w14:textId="28F1D09E" w:rsidR="00A20BFC" w:rsidRPr="00F94876" w:rsidRDefault="00A20BFC" w:rsidP="004E4B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4876">
              <w:rPr>
                <w:rFonts w:ascii="Times New Roman" w:hAnsi="Times New Roman" w:cs="Times New Roman"/>
                <w:szCs w:val="21"/>
              </w:rPr>
              <w:t>0.05</w:t>
            </w:r>
            <w:r w:rsidR="005A0B1D" w:rsidRPr="00F9487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A20BFC" w:rsidRPr="00F94876" w14:paraId="5EBD575C" w14:textId="77777777" w:rsidTr="00650AB0">
        <w:tc>
          <w:tcPr>
            <w:tcW w:w="2093" w:type="dxa"/>
            <w:tcBorders>
              <w:bottom w:val="nil"/>
            </w:tcBorders>
            <w:vAlign w:val="center"/>
          </w:tcPr>
          <w:p w14:paraId="618E30EE" w14:textId="54B0C619" w:rsidR="00A20BFC" w:rsidRPr="00F94876" w:rsidRDefault="00A20BFC" w:rsidP="004E4BAF">
            <w:pPr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bCs/>
                <w:szCs w:val="21"/>
              </w:rPr>
              <w:t>Chronic obstructive pulmonary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5D6E44C" w14:textId="6A849B04" w:rsidR="00A20BFC" w:rsidRPr="00F94876" w:rsidRDefault="00A20BFC" w:rsidP="004E4B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4876">
              <w:rPr>
                <w:rFonts w:ascii="Times New Roman" w:hAnsi="Times New Roman" w:cs="Times New Roman"/>
                <w:szCs w:val="21"/>
              </w:rPr>
              <w:t>0.</w:t>
            </w:r>
            <w:r w:rsidR="00942F4F" w:rsidRPr="00F94876">
              <w:rPr>
                <w:rFonts w:ascii="Times New Roman" w:hAnsi="Times New Roman" w:cs="Times New Roman" w:hint="eastAsia"/>
                <w:szCs w:val="21"/>
              </w:rPr>
              <w:t>917</w:t>
            </w:r>
            <w:r w:rsidR="009732E6" w:rsidRPr="00F9487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94876">
              <w:rPr>
                <w:rFonts w:ascii="Times New Roman" w:hAnsi="Times New Roman" w:cs="Times New Roman"/>
                <w:szCs w:val="21"/>
              </w:rPr>
              <w:t>(0.1</w:t>
            </w:r>
            <w:r w:rsidR="00942F4F" w:rsidRPr="00F94876">
              <w:rPr>
                <w:rFonts w:ascii="Times New Roman" w:hAnsi="Times New Roman" w:cs="Times New Roman" w:hint="eastAsia"/>
                <w:szCs w:val="21"/>
              </w:rPr>
              <w:t>66</w:t>
            </w:r>
            <w:r w:rsidR="009732E6" w:rsidRPr="00F94876">
              <w:rPr>
                <w:rFonts w:ascii="Times New Roman" w:hAnsi="Times New Roman" w:cs="Times New Roman" w:hint="eastAsia"/>
                <w:szCs w:val="21"/>
              </w:rPr>
              <w:t>–</w:t>
            </w:r>
            <w:r w:rsidR="00942F4F" w:rsidRPr="00F94876">
              <w:rPr>
                <w:rFonts w:ascii="Times New Roman" w:hAnsi="Times New Roman" w:cs="Times New Roman" w:hint="eastAsia"/>
                <w:szCs w:val="21"/>
              </w:rPr>
              <w:t>5.048</w:t>
            </w:r>
            <w:r w:rsidRPr="00F9487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000EE29" w14:textId="26BF3055" w:rsidR="00A20BFC" w:rsidRPr="00F94876" w:rsidRDefault="00A20BFC" w:rsidP="004E4B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4876">
              <w:rPr>
                <w:rFonts w:ascii="Times New Roman" w:hAnsi="Times New Roman" w:cs="Times New Roman"/>
                <w:szCs w:val="21"/>
              </w:rPr>
              <w:t>0.</w:t>
            </w:r>
            <w:r w:rsidR="00942F4F" w:rsidRPr="00F94876">
              <w:rPr>
                <w:rFonts w:ascii="Times New Roman" w:hAnsi="Times New Roman" w:cs="Times New Roman" w:hint="eastAsia"/>
                <w:szCs w:val="21"/>
              </w:rPr>
              <w:t>920</w:t>
            </w:r>
          </w:p>
        </w:tc>
      </w:tr>
      <w:tr w:rsidR="00A20BFC" w:rsidRPr="00F94876" w14:paraId="476EEFA0" w14:textId="77777777" w:rsidTr="00650AB0">
        <w:tc>
          <w:tcPr>
            <w:tcW w:w="2093" w:type="dxa"/>
            <w:tcBorders>
              <w:top w:val="nil"/>
              <w:bottom w:val="single" w:sz="4" w:space="0" w:color="auto"/>
            </w:tcBorders>
            <w:vAlign w:val="center"/>
          </w:tcPr>
          <w:p w14:paraId="794646BA" w14:textId="7C3BE5A8" w:rsidR="00A20BFC" w:rsidRPr="00F94876" w:rsidRDefault="00A20BFC" w:rsidP="004E4BAF">
            <w:pPr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F94876">
              <w:rPr>
                <w:rFonts w:ascii="Times New Roman" w:eastAsiaTheme="majorEastAsia" w:hAnsi="Times New Roman" w:cs="Times New Roman"/>
                <w:bCs/>
                <w:szCs w:val="21"/>
              </w:rPr>
              <w:t>Mechanical ventilation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45F39FF6" w14:textId="20E64BE1" w:rsidR="00A20BFC" w:rsidRPr="00F94876" w:rsidRDefault="00A20BFC" w:rsidP="004E4B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4876">
              <w:rPr>
                <w:rFonts w:ascii="Times New Roman" w:hAnsi="Times New Roman" w:cs="Times New Roman"/>
                <w:szCs w:val="21"/>
              </w:rPr>
              <w:t>0.</w:t>
            </w:r>
            <w:r w:rsidR="00942F4F" w:rsidRPr="00F94876">
              <w:rPr>
                <w:rFonts w:ascii="Times New Roman" w:hAnsi="Times New Roman" w:cs="Times New Roman" w:hint="eastAsia"/>
                <w:szCs w:val="21"/>
              </w:rPr>
              <w:t>214</w:t>
            </w:r>
            <w:r w:rsidR="009732E6" w:rsidRPr="00F9487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94876">
              <w:rPr>
                <w:rFonts w:ascii="Times New Roman" w:hAnsi="Times New Roman" w:cs="Times New Roman"/>
                <w:szCs w:val="21"/>
              </w:rPr>
              <w:t>(0.0</w:t>
            </w:r>
            <w:r w:rsidR="00942F4F" w:rsidRPr="00F94876">
              <w:rPr>
                <w:rFonts w:ascii="Times New Roman" w:hAnsi="Times New Roman" w:cs="Times New Roman" w:hint="eastAsia"/>
                <w:szCs w:val="21"/>
              </w:rPr>
              <w:t>37</w:t>
            </w:r>
            <w:r w:rsidR="009732E6" w:rsidRPr="00F94876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F94876">
              <w:rPr>
                <w:rFonts w:ascii="Times New Roman" w:hAnsi="Times New Roman" w:cs="Times New Roman"/>
                <w:szCs w:val="21"/>
              </w:rPr>
              <w:t>1.</w:t>
            </w:r>
            <w:r w:rsidR="00942F4F" w:rsidRPr="00F94876">
              <w:rPr>
                <w:rFonts w:ascii="Times New Roman" w:hAnsi="Times New Roman" w:cs="Times New Roman" w:hint="eastAsia"/>
                <w:szCs w:val="21"/>
              </w:rPr>
              <w:t>234</w:t>
            </w:r>
            <w:r w:rsidRPr="00F9487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E4C7D48" w14:textId="553B9E04" w:rsidR="00A20BFC" w:rsidRPr="00F94876" w:rsidRDefault="00A20BFC" w:rsidP="004E4B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4876">
              <w:rPr>
                <w:rFonts w:ascii="Times New Roman" w:hAnsi="Times New Roman" w:cs="Times New Roman"/>
                <w:szCs w:val="21"/>
              </w:rPr>
              <w:t>0.</w:t>
            </w:r>
            <w:r w:rsidR="00942F4F" w:rsidRPr="00F94876">
              <w:rPr>
                <w:rFonts w:ascii="Times New Roman" w:hAnsi="Times New Roman" w:cs="Times New Roman" w:hint="eastAsia"/>
                <w:szCs w:val="21"/>
              </w:rPr>
              <w:t>085</w:t>
            </w:r>
          </w:p>
        </w:tc>
      </w:tr>
    </w:tbl>
    <w:p w14:paraId="626BCE30" w14:textId="61E58EE6" w:rsidR="00797EFE" w:rsidRPr="00F94876" w:rsidRDefault="00F140CE" w:rsidP="008053E3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F94876">
        <w:rPr>
          <w:rFonts w:ascii="Times New Roman" w:hAnsi="Times New Roman" w:cs="Times New Roman"/>
          <w:b/>
          <w:bCs/>
          <w:szCs w:val="21"/>
        </w:rPr>
        <w:br/>
      </w:r>
      <w:r w:rsidR="002736A4" w:rsidRPr="00F94876">
        <w:rPr>
          <w:noProof/>
          <w:szCs w:val="21"/>
        </w:rPr>
        <w:drawing>
          <wp:inline distT="0" distB="0" distL="0" distR="0" wp14:anchorId="3EA7F63B" wp14:editId="132F7E2D">
            <wp:extent cx="4197350" cy="2818130"/>
            <wp:effectExtent l="0" t="0" r="12700" b="1270"/>
            <wp:docPr id="1778605839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9985EAD8-CF79-462F-C5E0-D629E3D516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35D55A6" w14:textId="244404E1" w:rsidR="00014458" w:rsidRPr="00F94876" w:rsidRDefault="00014458" w:rsidP="008053E3">
      <w:pPr>
        <w:jc w:val="left"/>
        <w:rPr>
          <w:rFonts w:ascii="Times New Roman" w:hAnsi="Times New Roman" w:cs="Times New Roman"/>
          <w:szCs w:val="21"/>
        </w:rPr>
      </w:pPr>
      <w:r w:rsidRPr="00F94876">
        <w:rPr>
          <w:rFonts w:ascii="Times New Roman" w:hAnsi="Times New Roman" w:cs="Times New Roman" w:hint="eastAsia"/>
          <w:szCs w:val="21"/>
        </w:rPr>
        <w:t>Fig</w:t>
      </w:r>
      <w:r w:rsidR="008E4B1E" w:rsidRPr="00F94876">
        <w:rPr>
          <w:rFonts w:ascii="Times New Roman" w:hAnsi="Times New Roman" w:cs="Times New Roman" w:hint="eastAsia"/>
          <w:szCs w:val="21"/>
        </w:rPr>
        <w:t>.</w:t>
      </w:r>
      <w:r w:rsidRPr="00F94876">
        <w:rPr>
          <w:rFonts w:ascii="Times New Roman" w:hAnsi="Times New Roman" w:cs="Times New Roman" w:hint="eastAsia"/>
          <w:szCs w:val="21"/>
        </w:rPr>
        <w:t xml:space="preserve"> S1</w:t>
      </w:r>
      <w:r w:rsidR="008E4B1E" w:rsidRPr="00F94876">
        <w:rPr>
          <w:rFonts w:ascii="Times New Roman" w:hAnsi="Times New Roman" w:cs="Times New Roman" w:hint="eastAsia"/>
          <w:szCs w:val="21"/>
        </w:rPr>
        <w:t>.</w:t>
      </w:r>
      <w:r w:rsidRPr="00F94876">
        <w:rPr>
          <w:rFonts w:ascii="Times New Roman" w:hAnsi="Times New Roman" w:cs="Times New Roman" w:hint="eastAsia"/>
          <w:szCs w:val="21"/>
        </w:rPr>
        <w:t xml:space="preserve"> </w:t>
      </w:r>
      <w:r w:rsidR="001B7BB3" w:rsidRPr="00F94876">
        <w:rPr>
          <w:rFonts w:ascii="Times New Roman" w:hAnsi="Times New Roman" w:cs="Times New Roman"/>
          <w:szCs w:val="21"/>
        </w:rPr>
        <w:t>Recurrent isolation counts of</w:t>
      </w:r>
      <w:r w:rsidR="008E4B1E" w:rsidRPr="00F94876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1B7BB3" w:rsidRPr="00F94876">
        <w:rPr>
          <w:rFonts w:ascii="Times New Roman" w:hAnsi="Times New Roman" w:cs="Times New Roman"/>
          <w:i/>
          <w:iCs/>
          <w:szCs w:val="21"/>
        </w:rPr>
        <w:t>Elizabethkingia</w:t>
      </w:r>
      <w:proofErr w:type="spellEnd"/>
      <w:r w:rsidR="008E4B1E" w:rsidRPr="00F94876">
        <w:rPr>
          <w:rFonts w:ascii="Times New Roman" w:hAnsi="Times New Roman" w:cs="Times New Roman" w:hint="eastAsia"/>
          <w:szCs w:val="21"/>
        </w:rPr>
        <w:t xml:space="preserve"> </w:t>
      </w:r>
      <w:r w:rsidR="001B7BB3" w:rsidRPr="00F94876">
        <w:rPr>
          <w:rFonts w:ascii="Times New Roman" w:hAnsi="Times New Roman" w:cs="Times New Roman"/>
          <w:i/>
          <w:szCs w:val="21"/>
        </w:rPr>
        <w:t>spp</w:t>
      </w:r>
      <w:r w:rsidR="001B7BB3" w:rsidRPr="00F94876">
        <w:rPr>
          <w:rFonts w:ascii="Times New Roman" w:hAnsi="Times New Roman" w:cs="Times New Roman"/>
          <w:szCs w:val="21"/>
        </w:rPr>
        <w:t>. per patient</w:t>
      </w:r>
      <w:r w:rsidR="008E4B1E" w:rsidRPr="00F94876">
        <w:rPr>
          <w:rFonts w:ascii="Times New Roman" w:hAnsi="Times New Roman" w:cs="Times New Roman" w:hint="eastAsia"/>
          <w:szCs w:val="21"/>
        </w:rPr>
        <w:t>.</w:t>
      </w:r>
    </w:p>
    <w:sectPr w:rsidR="00014458" w:rsidRPr="00F94876" w:rsidSect="00B03E62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CFF361" w14:textId="77777777" w:rsidR="00466ABD" w:rsidRDefault="00466ABD" w:rsidP="00F140CE">
      <w:pPr>
        <w:rPr>
          <w:rFonts w:hint="eastAsia"/>
        </w:rPr>
      </w:pPr>
      <w:r>
        <w:separator/>
      </w:r>
    </w:p>
  </w:endnote>
  <w:endnote w:type="continuationSeparator" w:id="0">
    <w:p w14:paraId="643CE2A8" w14:textId="77777777" w:rsidR="00466ABD" w:rsidRDefault="00466ABD" w:rsidP="00F140C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96205C" w14:textId="77777777" w:rsidR="00466ABD" w:rsidRDefault="00466ABD" w:rsidP="00F140CE">
      <w:pPr>
        <w:rPr>
          <w:rFonts w:hint="eastAsia"/>
        </w:rPr>
      </w:pPr>
      <w:r>
        <w:separator/>
      </w:r>
    </w:p>
  </w:footnote>
  <w:footnote w:type="continuationSeparator" w:id="0">
    <w:p w14:paraId="76E03C43" w14:textId="77777777" w:rsidR="00466ABD" w:rsidRDefault="00466ABD" w:rsidP="00F140C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D56717"/>
    <w:multiLevelType w:val="hybridMultilevel"/>
    <w:tmpl w:val="C66A7FA2"/>
    <w:lvl w:ilvl="0" w:tplc="E340B8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3E367FE"/>
    <w:multiLevelType w:val="hybridMultilevel"/>
    <w:tmpl w:val="05C0EEE6"/>
    <w:lvl w:ilvl="0" w:tplc="9CBC7D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97754423">
    <w:abstractNumId w:val="1"/>
  </w:num>
  <w:num w:numId="2" w16cid:durableId="1976065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CCF"/>
    <w:rsid w:val="00014458"/>
    <w:rsid w:val="000D5D10"/>
    <w:rsid w:val="000E4FAE"/>
    <w:rsid w:val="000F4D9A"/>
    <w:rsid w:val="00151311"/>
    <w:rsid w:val="00165F81"/>
    <w:rsid w:val="0017187E"/>
    <w:rsid w:val="00171F9A"/>
    <w:rsid w:val="001B7BB3"/>
    <w:rsid w:val="001D593F"/>
    <w:rsid w:val="001E3B44"/>
    <w:rsid w:val="001F231D"/>
    <w:rsid w:val="0020630A"/>
    <w:rsid w:val="00225EA8"/>
    <w:rsid w:val="0026440A"/>
    <w:rsid w:val="002736A4"/>
    <w:rsid w:val="0028785A"/>
    <w:rsid w:val="00296306"/>
    <w:rsid w:val="00303983"/>
    <w:rsid w:val="00316830"/>
    <w:rsid w:val="00383F16"/>
    <w:rsid w:val="003E4F48"/>
    <w:rsid w:val="00444803"/>
    <w:rsid w:val="00456DE9"/>
    <w:rsid w:val="00466ABD"/>
    <w:rsid w:val="00473688"/>
    <w:rsid w:val="004E4BAF"/>
    <w:rsid w:val="004E6D5D"/>
    <w:rsid w:val="005607F5"/>
    <w:rsid w:val="00562099"/>
    <w:rsid w:val="00566D5F"/>
    <w:rsid w:val="0059282D"/>
    <w:rsid w:val="005A0B1D"/>
    <w:rsid w:val="005B6E45"/>
    <w:rsid w:val="005E2114"/>
    <w:rsid w:val="005F00E1"/>
    <w:rsid w:val="005F63E4"/>
    <w:rsid w:val="00644F50"/>
    <w:rsid w:val="00645C12"/>
    <w:rsid w:val="00650AB0"/>
    <w:rsid w:val="006B4FB3"/>
    <w:rsid w:val="006C269E"/>
    <w:rsid w:val="006E63AD"/>
    <w:rsid w:val="006F3A8E"/>
    <w:rsid w:val="006F716D"/>
    <w:rsid w:val="007722A0"/>
    <w:rsid w:val="00797EFE"/>
    <w:rsid w:val="007A01A8"/>
    <w:rsid w:val="007B0698"/>
    <w:rsid w:val="007D1974"/>
    <w:rsid w:val="008053E3"/>
    <w:rsid w:val="00806D54"/>
    <w:rsid w:val="00836E8D"/>
    <w:rsid w:val="00863D19"/>
    <w:rsid w:val="00890750"/>
    <w:rsid w:val="008B0626"/>
    <w:rsid w:val="008E4B1E"/>
    <w:rsid w:val="00942F4F"/>
    <w:rsid w:val="009539B8"/>
    <w:rsid w:val="009732E6"/>
    <w:rsid w:val="00980751"/>
    <w:rsid w:val="009A1E52"/>
    <w:rsid w:val="009C4394"/>
    <w:rsid w:val="009C6F3D"/>
    <w:rsid w:val="009F546B"/>
    <w:rsid w:val="00A14C68"/>
    <w:rsid w:val="00A20BFC"/>
    <w:rsid w:val="00AC3734"/>
    <w:rsid w:val="00AD4223"/>
    <w:rsid w:val="00AD4E37"/>
    <w:rsid w:val="00B03E62"/>
    <w:rsid w:val="00B1210B"/>
    <w:rsid w:val="00B63EC2"/>
    <w:rsid w:val="00BA021D"/>
    <w:rsid w:val="00BC6A15"/>
    <w:rsid w:val="00BF4B6B"/>
    <w:rsid w:val="00D17CCF"/>
    <w:rsid w:val="00D301A6"/>
    <w:rsid w:val="00D52F84"/>
    <w:rsid w:val="00D71BBA"/>
    <w:rsid w:val="00E14907"/>
    <w:rsid w:val="00E42429"/>
    <w:rsid w:val="00E819AA"/>
    <w:rsid w:val="00EB08A0"/>
    <w:rsid w:val="00EE7D53"/>
    <w:rsid w:val="00F015ED"/>
    <w:rsid w:val="00F140CE"/>
    <w:rsid w:val="00F322AA"/>
    <w:rsid w:val="00F47569"/>
    <w:rsid w:val="00F70237"/>
    <w:rsid w:val="00F91C7B"/>
    <w:rsid w:val="00F94876"/>
    <w:rsid w:val="00FA76B5"/>
    <w:rsid w:val="00FD2CED"/>
    <w:rsid w:val="00FE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FD54DA"/>
  <w14:defaultImageDpi w14:val="32767"/>
  <w15:docId w15:val="{BE0C4837-C5B2-4D82-9F09-842702CEB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40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40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40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40CE"/>
    <w:rPr>
      <w:sz w:val="18"/>
      <w:szCs w:val="18"/>
    </w:rPr>
  </w:style>
  <w:style w:type="table" w:styleId="a7">
    <w:name w:val="Table Grid"/>
    <w:basedOn w:val="a1"/>
    <w:uiPriority w:val="39"/>
    <w:rsid w:val="00F140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25EA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25EA8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644F5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644F50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644F50"/>
  </w:style>
  <w:style w:type="paragraph" w:styleId="ad">
    <w:name w:val="annotation subject"/>
    <w:basedOn w:val="ab"/>
    <w:next w:val="ab"/>
    <w:link w:val="ae"/>
    <w:uiPriority w:val="99"/>
    <w:semiHidden/>
    <w:unhideWhenUsed/>
    <w:rsid w:val="00644F5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644F50"/>
    <w:rPr>
      <w:b/>
      <w:bCs/>
    </w:rPr>
  </w:style>
  <w:style w:type="paragraph" w:styleId="af">
    <w:name w:val="Revision"/>
    <w:hidden/>
    <w:uiPriority w:val="99"/>
    <w:semiHidden/>
    <w:rsid w:val="007A01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88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1102\Desktop\&#20462;&#35746;&#21518;&#22270;&#38598;\PFGE%20J&#22411;&#32454;&#3374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2!$B$112</c:f>
              <c:strCache>
                <c:ptCount val="1"/>
                <c:pt idx="0">
                  <c:v>E. anophelis</c:v>
                </c:pt>
              </c:strCache>
            </c:strRef>
          </c:tx>
          <c:spPr>
            <a:solidFill>
              <a:schemeClr val="tx2">
                <a:lumMod val="25000"/>
                <a:lumOff val="75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2!$A$113:$A$131</c:f>
              <c:numCache>
                <c:formatCode>General</c:formatCode>
                <c:ptCount val="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</c:numCache>
            </c:numRef>
          </c:cat>
          <c:val>
            <c:numRef>
              <c:f>Sheet2!$B$113:$B$131</c:f>
              <c:numCache>
                <c:formatCode>General</c:formatCode>
                <c:ptCount val="19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5">
                  <c:v>5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1</c:v>
                </c:pt>
                <c:pt idx="14">
                  <c:v>1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EC0-4A71-B64D-7740E8DCC256}"/>
            </c:ext>
          </c:extLst>
        </c:ser>
        <c:ser>
          <c:idx val="1"/>
          <c:order val="1"/>
          <c:tx>
            <c:strRef>
              <c:f>Sheet2!$C$112</c:f>
              <c:strCache>
                <c:ptCount val="1"/>
                <c:pt idx="0">
                  <c:v>E. meningoseptica</c:v>
                </c:pt>
              </c:strCache>
            </c:strRef>
          </c:tx>
          <c:spPr>
            <a:solidFill>
              <a:schemeClr val="accent3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2!$A$113:$A$131</c:f>
              <c:numCache>
                <c:formatCode>General</c:formatCode>
                <c:ptCount val="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</c:numCache>
            </c:numRef>
          </c:cat>
          <c:val>
            <c:numRef>
              <c:f>Sheet2!$C$113:$C$131</c:f>
              <c:numCache>
                <c:formatCode>General</c:formatCode>
                <c:ptCount val="19"/>
                <c:pt idx="4">
                  <c:v>1</c:v>
                </c:pt>
                <c:pt idx="13">
                  <c:v>1</c:v>
                </c:pt>
                <c:pt idx="1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EC0-4A71-B64D-7740E8DCC256}"/>
            </c:ext>
          </c:extLst>
        </c:ser>
        <c:ser>
          <c:idx val="2"/>
          <c:order val="2"/>
          <c:tx>
            <c:strRef>
              <c:f>Sheet2!$D$112</c:f>
              <c:strCache>
                <c:ptCount val="1"/>
                <c:pt idx="0">
                  <c:v>E. bruuniana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2!$A$113:$A$131</c:f>
              <c:numCache>
                <c:formatCode>General</c:formatCode>
                <c:ptCount val="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</c:numCache>
            </c:numRef>
          </c:cat>
          <c:val>
            <c:numRef>
              <c:f>Sheet2!$D$113:$D$131</c:f>
              <c:numCache>
                <c:formatCode>General</c:formatCode>
                <c:ptCount val="19"/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EC0-4A71-B64D-7740E8DCC2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178896896"/>
        <c:axId val="180835968"/>
      </c:barChart>
      <c:catAx>
        <c:axId val="178896896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 sz="900"/>
                </a:pPr>
                <a:r>
                  <a:rPr lang="en-US" sz="900"/>
                  <a:t>Patient number</a:t>
                </a:r>
                <a:endParaRPr lang="zh-CN" sz="900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 sz="900" baseline="0"/>
            </a:pPr>
            <a:endParaRPr lang="zh-CN"/>
          </a:p>
        </c:txPr>
        <c:crossAx val="180835968"/>
        <c:crosses val="autoZero"/>
        <c:auto val="1"/>
        <c:lblAlgn val="ctr"/>
        <c:lblOffset val="100"/>
        <c:noMultiLvlLbl val="0"/>
      </c:catAx>
      <c:valAx>
        <c:axId val="1808359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en-US" sz="900"/>
                  <a:t>No. of isolates</a:t>
                </a:r>
                <a:endParaRPr lang="zh-CN" sz="900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vert="horz"/>
          <a:lstStyle/>
          <a:p>
            <a:pPr>
              <a:defRPr sz="900" baseline="0"/>
            </a:pPr>
            <a:endParaRPr lang="zh-CN"/>
          </a:p>
        </c:txPr>
        <c:crossAx val="1788968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vert="horz"/>
          <a:lstStyle/>
          <a:p>
            <a:pPr>
              <a:defRPr sz="900" b="0" i="1" baseline="0"/>
            </a:pPr>
            <a:endParaRPr lang="zh-CN"/>
          </a:p>
        </c:txPr>
      </c:legendEntry>
      <c:legendEntry>
        <c:idx val="1"/>
        <c:txPr>
          <a:bodyPr rot="0" vert="horz"/>
          <a:lstStyle/>
          <a:p>
            <a:pPr>
              <a:defRPr sz="900" b="0" i="1" baseline="0"/>
            </a:pPr>
            <a:endParaRPr lang="zh-CN"/>
          </a:p>
        </c:txPr>
      </c:legendEntry>
      <c:legendEntry>
        <c:idx val="2"/>
        <c:txPr>
          <a:bodyPr rot="0" vert="horz"/>
          <a:lstStyle/>
          <a:p>
            <a:pPr>
              <a:defRPr sz="900" b="0" i="1" baseline="0"/>
            </a:pPr>
            <a:endParaRPr lang="zh-CN"/>
          </a:p>
        </c:txPr>
      </c:legendEntry>
      <c:layout>
        <c:manualLayout>
          <c:xMode val="edge"/>
          <c:yMode val="edge"/>
          <c:x val="0.72764519207826295"/>
          <c:y val="0.10974113435920142"/>
          <c:w val="0.26137598425196851"/>
          <c:h val="0.27291447944006997"/>
        </c:manualLayout>
      </c:layout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aseline="0">
          <a:latin typeface="Arial" panose="020B0604020202020204" pitchFamily="34" charset="0"/>
        </a:defRPr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D74855-7056-4124-8F88-C224C1FD4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308</Characters>
  <Application>Microsoft Office Word</Application>
  <DocSecurity>0</DocSecurity>
  <Lines>145</Lines>
  <Paragraphs>158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华明 郭</dc:creator>
  <cp:lastModifiedBy>珊 刘</cp:lastModifiedBy>
  <cp:revision>2</cp:revision>
  <dcterms:created xsi:type="dcterms:W3CDTF">2025-08-13T14:01:00Z</dcterms:created>
  <dcterms:modified xsi:type="dcterms:W3CDTF">2025-08-13T14:01:00Z</dcterms:modified>
</cp:coreProperties>
</file>